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C78FC" w14:textId="1B80C11E" w:rsidR="00310814" w:rsidRPr="0031456B" w:rsidRDefault="00310814" w:rsidP="0031456B">
      <w:r>
        <w:rPr>
          <w:rFonts w:ascii="Times New Roman" w:eastAsia="Calibri" w:hAnsi="Times New Roman" w:cs="Times New Roman"/>
          <w:b/>
          <w:bCs/>
          <w:sz w:val="24"/>
          <w:szCs w:val="24"/>
        </w:rPr>
        <w:t>T</w:t>
      </w:r>
      <w:r w:rsidRPr="00BC440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ble </w:t>
      </w:r>
      <w:r w:rsidR="00606359">
        <w:rPr>
          <w:rFonts w:ascii="Times New Roman" w:eastAsia="Calibri" w:hAnsi="Times New Roman" w:cs="Times New Roman"/>
          <w:b/>
          <w:bCs/>
          <w:sz w:val="24"/>
          <w:szCs w:val="24"/>
        </w:rPr>
        <w:t>S4</w:t>
      </w:r>
      <w:r w:rsidRPr="00BC440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BC440D">
        <w:rPr>
          <w:rFonts w:ascii="Times New Roman" w:eastAsia="Calibri" w:hAnsi="Times New Roman" w:cs="Times New Roman"/>
          <w:sz w:val="24"/>
          <w:szCs w:val="24"/>
        </w:rPr>
        <w:t>Checkerboard assay results for the combinations of linezolid with other antimicrobials against LR-MRSA isolates (n=8).</w:t>
      </w:r>
    </w:p>
    <w:tbl>
      <w:tblPr>
        <w:tblStyle w:val="TableGrid281"/>
        <w:bidiVisual/>
        <w:tblW w:w="8816" w:type="dxa"/>
        <w:jc w:val="right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260"/>
        <w:gridCol w:w="1260"/>
        <w:gridCol w:w="1315"/>
        <w:gridCol w:w="1482"/>
        <w:gridCol w:w="1159"/>
      </w:tblGrid>
      <w:tr w:rsidR="003D27C6" w:rsidRPr="00BC440D" w14:paraId="3F420CF8" w14:textId="77777777" w:rsidTr="00947526">
        <w:trPr>
          <w:trHeight w:val="440"/>
          <w:jc w:val="right"/>
        </w:trPr>
        <w:tc>
          <w:tcPr>
            <w:tcW w:w="7657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5BEFA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ICIs (Interpretation)</w:t>
            </w:r>
          </w:p>
        </w:tc>
        <w:tc>
          <w:tcPr>
            <w:tcW w:w="11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8C3E63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solate Code</w:t>
            </w:r>
          </w:p>
        </w:tc>
      </w:tr>
      <w:tr w:rsidR="003D27C6" w:rsidRPr="00BC440D" w14:paraId="5CED3329" w14:textId="77777777" w:rsidTr="00947526">
        <w:trPr>
          <w:trHeight w:val="425"/>
          <w:jc w:val="right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857FD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ZD - CIP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47334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ZD -TGC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D47A1E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ZD - VA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5D9DC6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ZD - ERY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A9CB4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ZD - GEN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A952F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FE4A9D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LZD - CHL</w:t>
            </w:r>
          </w:p>
        </w:tc>
        <w:tc>
          <w:tcPr>
            <w:tcW w:w="11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A0637" w14:textId="77777777" w:rsidR="003D27C6" w:rsidRPr="00FE4A9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</w:tr>
      <w:tr w:rsidR="003D27C6" w:rsidRPr="00BC440D" w14:paraId="13D359EA" w14:textId="77777777" w:rsidTr="00947526">
        <w:trPr>
          <w:trHeight w:val="455"/>
          <w:jc w:val="right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09B2B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75 (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D69FB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65 (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7A637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9 (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05243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4 (S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0BCB6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9 (S)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4934B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2 (S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383C8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9A</w:t>
            </w:r>
          </w:p>
        </w:tc>
      </w:tr>
      <w:tr w:rsidR="003D27C6" w:rsidRPr="00BC440D" w14:paraId="09AF8F5A" w14:textId="77777777" w:rsidTr="00947526">
        <w:trPr>
          <w:trHeight w:val="537"/>
          <w:jc w:val="righ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19B6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9 (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1B55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59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58E8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2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8BA1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625 (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870B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07 (I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6585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4 (I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85D1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57A</w:t>
            </w:r>
          </w:p>
        </w:tc>
      </w:tr>
      <w:tr w:rsidR="003D27C6" w:rsidRPr="00BC440D" w14:paraId="4CD0398D" w14:textId="77777777" w:rsidTr="00947526">
        <w:trPr>
          <w:trHeight w:val="582"/>
          <w:jc w:val="righ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1CCE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7 (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CBA6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03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7DB7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75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AA39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 (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3741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5 (S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9DB0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5 (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6A6A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90A</w:t>
            </w:r>
          </w:p>
        </w:tc>
      </w:tr>
      <w:tr w:rsidR="003D27C6" w:rsidRPr="00BC440D" w14:paraId="16BAE252" w14:textId="77777777" w:rsidTr="00947526">
        <w:trPr>
          <w:trHeight w:val="582"/>
          <w:jc w:val="righ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B647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06 (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BCC1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635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EE70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8 (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0C9D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5 (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B947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5 (I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B541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3 (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5E00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95A</w:t>
            </w:r>
          </w:p>
        </w:tc>
      </w:tr>
      <w:tr w:rsidR="003D27C6" w:rsidRPr="00BC440D" w14:paraId="7D48664B" w14:textId="77777777" w:rsidTr="00947526">
        <w:trPr>
          <w:trHeight w:val="753"/>
          <w:jc w:val="righ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1FBC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8 (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2EC4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3.21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C2E9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2 (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36D7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9 (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B9E9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08 (I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F763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16 (I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5F57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12A</w:t>
            </w:r>
          </w:p>
        </w:tc>
      </w:tr>
      <w:tr w:rsidR="003D27C6" w:rsidRPr="00BC440D" w14:paraId="172D4544" w14:textId="77777777" w:rsidTr="00947526">
        <w:trPr>
          <w:trHeight w:val="627"/>
          <w:jc w:val="righ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3558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25 (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5299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907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AB6D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2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212E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2 (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BE7A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39 (S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FCDA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75 (I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0951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17A</w:t>
            </w:r>
          </w:p>
        </w:tc>
      </w:tr>
      <w:tr w:rsidR="003D27C6" w:rsidRPr="00BC440D" w14:paraId="48DF094E" w14:textId="77777777" w:rsidTr="00947526">
        <w:trPr>
          <w:trHeight w:val="627"/>
          <w:jc w:val="righ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F734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75 (I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53E3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76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2F09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53 (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6AFA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32 (I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B24B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3 (I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A6F0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45 (S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07CC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26A</w:t>
            </w:r>
          </w:p>
        </w:tc>
      </w:tr>
      <w:tr w:rsidR="003D27C6" w:rsidRPr="00BC440D" w14:paraId="7B0407B7" w14:textId="77777777" w:rsidTr="00947526">
        <w:trPr>
          <w:trHeight w:val="525"/>
          <w:jc w:val="right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F74DA44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2 (S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0E62FE1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84 (I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09C7A807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.05 (I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14:paraId="4B85CD7D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59 (I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vAlign w:val="center"/>
          </w:tcPr>
          <w:p w14:paraId="6729100C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625 (I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vAlign w:val="center"/>
          </w:tcPr>
          <w:p w14:paraId="2D597BD2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0.15 (S)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center"/>
          </w:tcPr>
          <w:p w14:paraId="5CEFEA80" w14:textId="77777777" w:rsidR="003D27C6" w:rsidRPr="00BC440D" w:rsidRDefault="003D27C6" w:rsidP="00947526">
            <w:pPr>
              <w:jc w:val="center"/>
              <w:textAlignment w:val="baseline"/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rtl/>
              </w:rPr>
            </w:pPr>
            <w:r w:rsidRPr="00BC440D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</w:rPr>
              <w:t>137A</w:t>
            </w:r>
          </w:p>
        </w:tc>
      </w:tr>
    </w:tbl>
    <w:p w14:paraId="10744C2B" w14:textId="77777777" w:rsidR="003D27C6" w:rsidRPr="00BC440D" w:rsidRDefault="003D27C6" w:rsidP="003D27C6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  <w:r w:rsidRPr="00BC440D">
        <w:rPr>
          <w:rFonts w:ascii="Times New Roman" w:eastAsia="Calibri" w:hAnsi="Times New Roman" w:cs="Times New Roman"/>
          <w:sz w:val="20"/>
          <w:szCs w:val="20"/>
        </w:rPr>
        <w:t>The FICI values were categorized into synergistic and indifferent effect, denoted by (S) and (I), respectively.</w:t>
      </w:r>
    </w:p>
    <w:p w14:paraId="3419774B" w14:textId="77777777" w:rsidR="00310814" w:rsidRPr="00310814" w:rsidRDefault="00310814" w:rsidP="00310814">
      <w:pPr>
        <w:tabs>
          <w:tab w:val="left" w:pos="3384"/>
        </w:tabs>
      </w:pPr>
    </w:p>
    <w:sectPr w:rsidR="00310814" w:rsidRPr="00310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BED"/>
    <w:rsid w:val="001E6E39"/>
    <w:rsid w:val="00224DA5"/>
    <w:rsid w:val="00251569"/>
    <w:rsid w:val="00310814"/>
    <w:rsid w:val="0031456B"/>
    <w:rsid w:val="00370749"/>
    <w:rsid w:val="003D27C6"/>
    <w:rsid w:val="0043070F"/>
    <w:rsid w:val="004C6ADA"/>
    <w:rsid w:val="00606359"/>
    <w:rsid w:val="00856FF5"/>
    <w:rsid w:val="0086536D"/>
    <w:rsid w:val="00890BED"/>
    <w:rsid w:val="00947526"/>
    <w:rsid w:val="00AB522D"/>
    <w:rsid w:val="00C40E79"/>
    <w:rsid w:val="00CD05D5"/>
    <w:rsid w:val="00D313C6"/>
    <w:rsid w:val="00D657E4"/>
    <w:rsid w:val="00E06893"/>
    <w:rsid w:val="00EC361B"/>
    <w:rsid w:val="00EC39C5"/>
    <w:rsid w:val="00F05E1D"/>
    <w:rsid w:val="00FB0B0F"/>
    <w:rsid w:val="00FE4A9D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DC9B"/>
  <w15:chartTrackingRefBased/>
  <w15:docId w15:val="{E7ECB1AA-BE08-43F8-895A-778AE84C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81">
    <w:name w:val="Table Grid281"/>
    <w:basedOn w:val="TableNormal"/>
    <w:next w:val="TableGrid"/>
    <w:uiPriority w:val="59"/>
    <w:rsid w:val="00310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4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</dc:creator>
  <cp:keywords/>
  <dc:description/>
  <cp:lastModifiedBy>Asmaa</cp:lastModifiedBy>
  <cp:revision>26</cp:revision>
  <cp:lastPrinted>2023-01-05T22:59:00Z</cp:lastPrinted>
  <dcterms:created xsi:type="dcterms:W3CDTF">2022-09-09T18:05:00Z</dcterms:created>
  <dcterms:modified xsi:type="dcterms:W3CDTF">2023-01-05T22:59:00Z</dcterms:modified>
</cp:coreProperties>
</file>